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E7FA" w14:textId="1E40E1E7" w:rsidR="002E5704" w:rsidRPr="006E4949" w:rsidRDefault="002E5704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color w:val="FF0000"/>
          <w:sz w:val="36"/>
          <w:szCs w:val="36"/>
        </w:rPr>
      </w:pPr>
      <w:r w:rsidRPr="00ED3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ED3B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Baseline characteristics </w:t>
      </w:r>
      <w:bookmarkStart w:id="0" w:name="_Hlk151495216"/>
      <w:r w:rsidRPr="00ED3B30">
        <w:rPr>
          <w:rFonts w:ascii="Times New Roman" w:eastAsia="宋体" w:hAnsi="Times New Roman" w:cs="Times New Roman"/>
          <w:b/>
          <w:bCs/>
          <w:sz w:val="24"/>
          <w:szCs w:val="24"/>
        </w:rPr>
        <w:t>of patient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ho have events</w:t>
      </w:r>
      <w:bookmarkEnd w:id="0"/>
    </w:p>
    <w:tbl>
      <w:tblPr>
        <w:tblW w:w="10633" w:type="dxa"/>
        <w:tblInd w:w="-1419" w:type="dxa"/>
        <w:tblLayout w:type="fixed"/>
        <w:tblLook w:val="04A0" w:firstRow="1" w:lastRow="0" w:firstColumn="1" w:lastColumn="0" w:noHBand="0" w:noVBand="1"/>
      </w:tblPr>
      <w:tblGrid>
        <w:gridCol w:w="3119"/>
        <w:gridCol w:w="2505"/>
        <w:gridCol w:w="2504"/>
        <w:gridCol w:w="2505"/>
      </w:tblGrid>
      <w:tr w:rsidR="002E5704" w:rsidRPr="00ED3B30" w14:paraId="001A7612" w14:textId="77777777" w:rsidTr="003E2314">
        <w:trPr>
          <w:trHeight w:val="324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295A9C" w14:textId="77777777" w:rsidR="002E5704" w:rsidRPr="00ED3B30" w:rsidRDefault="002E5704" w:rsidP="003E2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85BEA8" w14:textId="77777777" w:rsidR="002E5704" w:rsidRPr="00ED3B30" w:rsidRDefault="002E5704" w:rsidP="003E2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537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EFFE69" w14:textId="77777777" w:rsidR="002E5704" w:rsidRPr="00ED3B30" w:rsidRDefault="002E5704" w:rsidP="003E2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4</w:t>
            </w:r>
            <w:r w:rsidRPr="002537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FFD1A4" w14:textId="77777777" w:rsidR="002E5704" w:rsidRPr="00ED3B30" w:rsidRDefault="002E5704" w:rsidP="003E23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537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  <w:r w:rsidRPr="002537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E5704" w:rsidRPr="00ED3B30" w14:paraId="6487370A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2303CD3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2B8A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40E1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CB6E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10943309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730B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542DD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2F84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3CB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302B64BB" w14:textId="77777777" w:rsidTr="003E2314">
        <w:trPr>
          <w:trHeight w:val="336"/>
        </w:trPr>
        <w:tc>
          <w:tcPr>
            <w:tcW w:w="311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6DB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D71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0AF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3A0A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29CB8A30" w14:textId="77777777" w:rsidTr="003E2314">
        <w:trPr>
          <w:trHeight w:val="336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BC41E46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  <w:r w:rsidRPr="00ED3B3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nth, median</w:t>
            </w:r>
            <w:r w:rsidRPr="00ED3B3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09B7" w14:textId="77777777" w:rsidR="002E5704" w:rsidRPr="00C8038B" w:rsidRDefault="002E5704" w:rsidP="003E2314">
            <w:pPr>
              <w:widowControl/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AAB7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.3-178.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9046D" w14:textId="77777777" w:rsidR="002E5704" w:rsidRPr="00AE5800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.3</w:t>
            </w:r>
            <w:r w:rsidRPr="00AE5800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8.1</w:t>
            </w:r>
            <w:r w:rsidRPr="00AE5800">
              <w:rPr>
                <w:rFonts w:ascii="Times New Roman" w:hAnsi="Times New Roman" w:cs="Times New Roman"/>
                <w:kern w:val="0"/>
                <w:szCs w:val="21"/>
              </w:rPr>
              <w:t>(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3</w:t>
            </w:r>
            <w:r w:rsidRPr="00AE5800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E5704" w:rsidRPr="00ED3B30" w14:paraId="5427FC2D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1CF2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DH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02AA8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587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556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52C7B084" w14:textId="77777777" w:rsidTr="003E2314">
        <w:trPr>
          <w:trHeight w:val="336"/>
        </w:trPr>
        <w:tc>
          <w:tcPr>
            <w:tcW w:w="311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2730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11EF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F23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9F8BA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1523334A" w14:textId="77777777" w:rsidTr="003E2314">
        <w:trPr>
          <w:trHeight w:val="336"/>
        </w:trPr>
        <w:tc>
          <w:tcPr>
            <w:tcW w:w="311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397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N-4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E751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D1A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316E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32BC87E0" w14:textId="77777777" w:rsidTr="003E2314">
        <w:trPr>
          <w:trHeight w:val="336"/>
        </w:trPr>
        <w:tc>
          <w:tcPr>
            <w:tcW w:w="311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47C6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18A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681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.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9AF7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04ABE151" w14:textId="77777777" w:rsidTr="003E2314">
        <w:trPr>
          <w:trHeight w:val="312"/>
        </w:trPr>
        <w:tc>
          <w:tcPr>
            <w:tcW w:w="31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5B55F97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D4B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0E13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1E57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760803C4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0EF9BEB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68C1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87A8C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21CCF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2A427B8B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7CDA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37A69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BBF0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26F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67870ABF" w14:textId="77777777" w:rsidTr="003E2314">
        <w:trPr>
          <w:trHeight w:val="312"/>
        </w:trPr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8A44C2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logical diagnos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A85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A743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77BD9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52C1BBE3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B43633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kit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233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A80E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DCB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0C98E4E9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51D804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0883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7B8E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DB11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19BE68C5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9267EE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grade B-cell lymphom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F28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C91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12B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65ADD837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C61E31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ure B-cell leuk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025D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64F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B7B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3B24F3EE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4CAACB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ther types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0E67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6B6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E3C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3BFDCC80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AEB280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02A57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21B8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6A8FD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597132D1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9B1522" w14:textId="77777777" w:rsidR="002E5704" w:rsidRPr="00694E70" w:rsidRDefault="002E5704" w:rsidP="003E23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E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94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694E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66987" w14:textId="77777777" w:rsidR="002E5704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(69.2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B586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(74.5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A5023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(73.3%)</w:t>
            </w:r>
          </w:p>
        </w:tc>
      </w:tr>
      <w:tr w:rsidR="002E5704" w:rsidRPr="00ED3B30" w14:paraId="222496A6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6B76F8A" w14:textId="77777777" w:rsidR="002E5704" w:rsidRDefault="002E5704" w:rsidP="003E2314">
            <w:pPr>
              <w:widowControl/>
              <w:ind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EE564" w14:textId="77777777" w:rsidR="002E5704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15.4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2E227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(17.0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ACE2E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(16.7%)</w:t>
            </w:r>
          </w:p>
        </w:tc>
      </w:tr>
      <w:tr w:rsidR="002E5704" w:rsidRPr="00ED3B30" w14:paraId="749CC2CF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0B43345" w14:textId="77777777" w:rsidR="002E5704" w:rsidRPr="00694E70" w:rsidRDefault="002E5704" w:rsidP="003E2314">
            <w:pPr>
              <w:widowControl/>
              <w:ind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check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1FDD8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15.4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2101A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(8.5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0BF0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(10.0%)</w:t>
            </w:r>
          </w:p>
        </w:tc>
      </w:tr>
      <w:tr w:rsidR="002E5704" w:rsidRPr="00ED3B30" w14:paraId="21DBF74B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EA6E8C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 treatment o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tuximab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FB84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E683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4195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31ECB7A4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AABAF0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D3B30">
              <w:rPr>
                <w:rFonts w:ascii="Times New Roman" w:eastAsia="宋体" w:hAnsi="Times New Roman" w:cs="Times New Roman"/>
                <w:szCs w:val="21"/>
              </w:rPr>
              <w:t>chemotherap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2FA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EDF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B760" w14:textId="77777777" w:rsidR="002E5704" w:rsidRPr="00C8038B" w:rsidRDefault="002E5704" w:rsidP="003E2314">
            <w:pPr>
              <w:widowControl/>
              <w:ind w:firstLineChars="350" w:firstLine="73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79684184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4DD948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宋体" w:hAnsi="Times New Roman" w:cs="Times New Roman"/>
                <w:szCs w:val="21"/>
              </w:rPr>
              <w:t>Chemotherap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7CAC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79F9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14BD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(31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1D808D72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A66143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itial sit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0801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DED5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94BA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75431930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F1B23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d and neck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10DE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C20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F963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3AF21D6C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2A388E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orax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6BA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341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409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0642A2D5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5F7FCA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e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5421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579F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C3C4F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3D8BD4B1" w14:textId="77777777" w:rsidTr="003E2314">
        <w:trPr>
          <w:trHeight w:val="312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6D69DE" w14:textId="77777777" w:rsidR="002E5704" w:rsidRPr="00ED3B30" w:rsidRDefault="002E5704" w:rsidP="003E23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volveme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5519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65B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075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E5704" w:rsidRPr="00ED3B30" w14:paraId="2945A087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6B6677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ly BM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A6BF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93C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C069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2BFBDF83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2C3494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nly CNS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144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44E7" w14:textId="77777777" w:rsidR="002E5704" w:rsidRPr="00C8038B" w:rsidRDefault="002E5704" w:rsidP="003E2314">
            <w:pPr>
              <w:widowControl/>
              <w:ind w:firstLineChars="400" w:firstLine="8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52F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6C46E8DC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BA7702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M+CNS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807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1424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0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7F8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3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41862903" w14:textId="77777777" w:rsidTr="003E2314">
        <w:trPr>
          <w:trHeight w:val="312"/>
        </w:trPr>
        <w:tc>
          <w:tcPr>
            <w:tcW w:w="10633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603961" w14:textId="77777777" w:rsidR="002E5704" w:rsidRPr="00C8038B" w:rsidRDefault="002E5704" w:rsidP="003E23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valuation after the 2nd cycle of treatment</w:t>
            </w:r>
          </w:p>
        </w:tc>
      </w:tr>
      <w:tr w:rsidR="002E5704" w:rsidRPr="00ED3B30" w14:paraId="62B1B79D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E02BC9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mission (CR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93BC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8BB6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4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74B2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4DC3FE83" w14:textId="77777777" w:rsidTr="003E2314">
        <w:trPr>
          <w:trHeight w:val="336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DDFD5E" w14:textId="77777777" w:rsidR="002E5704" w:rsidRPr="00ED3B30" w:rsidRDefault="002E5704" w:rsidP="003E231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C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D83E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74E0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919C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(56.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2E5704" w:rsidRPr="00ED3B30" w14:paraId="2A69B990" w14:textId="77777777" w:rsidTr="003E2314">
        <w:trPr>
          <w:trHeight w:val="348"/>
        </w:trPr>
        <w:tc>
          <w:tcPr>
            <w:tcW w:w="3119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307D68E" w14:textId="77777777" w:rsidR="002E5704" w:rsidRPr="00ED3B30" w:rsidRDefault="002E5704" w:rsidP="003E231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3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evaluation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0EBF062B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6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515C4768" w14:textId="77777777" w:rsidR="002E5704" w:rsidRPr="00C8038B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</w:tcPr>
          <w:p w14:paraId="5C2C4BED" w14:textId="77777777" w:rsidR="002E5704" w:rsidRDefault="002E5704" w:rsidP="003E23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  <w:r w:rsidRPr="00C803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</w:tbl>
    <w:p w14:paraId="0C73A744" w14:textId="77777777" w:rsidR="009201E3" w:rsidRDefault="009201E3"/>
    <w:sectPr w:rsidR="00920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F3656" w14:textId="77777777" w:rsidR="002D185B" w:rsidRDefault="002D185B" w:rsidP="002E5704">
      <w:r>
        <w:separator/>
      </w:r>
    </w:p>
  </w:endnote>
  <w:endnote w:type="continuationSeparator" w:id="0">
    <w:p w14:paraId="0135D17C" w14:textId="77777777" w:rsidR="002D185B" w:rsidRDefault="002D185B" w:rsidP="002E5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92712" w14:textId="77777777" w:rsidR="002D185B" w:rsidRDefault="002D185B" w:rsidP="002E5704">
      <w:r>
        <w:separator/>
      </w:r>
    </w:p>
  </w:footnote>
  <w:footnote w:type="continuationSeparator" w:id="0">
    <w:p w14:paraId="13F17EB9" w14:textId="77777777" w:rsidR="002D185B" w:rsidRDefault="002D185B" w:rsidP="002E5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B7"/>
    <w:rsid w:val="000C6FD9"/>
    <w:rsid w:val="001B142D"/>
    <w:rsid w:val="002D185B"/>
    <w:rsid w:val="002E5704"/>
    <w:rsid w:val="00326437"/>
    <w:rsid w:val="00350E93"/>
    <w:rsid w:val="00454669"/>
    <w:rsid w:val="005C3597"/>
    <w:rsid w:val="006E4949"/>
    <w:rsid w:val="00705B4B"/>
    <w:rsid w:val="007D5EEA"/>
    <w:rsid w:val="009201E3"/>
    <w:rsid w:val="00A86B00"/>
    <w:rsid w:val="00BE5F2A"/>
    <w:rsid w:val="00DC1788"/>
    <w:rsid w:val="00DE605C"/>
    <w:rsid w:val="00E319B7"/>
    <w:rsid w:val="00EA4D91"/>
    <w:rsid w:val="00EA6951"/>
    <w:rsid w:val="00EC230A"/>
    <w:rsid w:val="00EE0C1D"/>
    <w:rsid w:val="00F2186C"/>
    <w:rsid w:val="00FF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008375"/>
  <w14:defaultImageDpi w14:val="330"/>
  <w15:chartTrackingRefBased/>
  <w15:docId w15:val="{EE3D58FE-3F38-44B5-8FAD-DCEB519F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萍 丁</dc:creator>
  <cp:keywords/>
  <dc:description/>
  <cp:lastModifiedBy>璐萍 丁</cp:lastModifiedBy>
  <cp:revision>4</cp:revision>
  <cp:lastPrinted>2024-01-10T12:15:00Z</cp:lastPrinted>
  <dcterms:created xsi:type="dcterms:W3CDTF">2024-03-03T12:27:00Z</dcterms:created>
  <dcterms:modified xsi:type="dcterms:W3CDTF">2024-03-11T13:39:00Z</dcterms:modified>
</cp:coreProperties>
</file>